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F7CD0" w14:textId="30BB6341" w:rsidR="00C07934" w:rsidRPr="00C07934" w:rsidRDefault="000E4D51" w:rsidP="00C07934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i/>
          <w:iCs/>
          <w:kern w:val="2"/>
          <w:sz w:val="24"/>
          <w:szCs w:val="26"/>
          <w:shd w:val="clear" w:color="auto" w:fill="FCFCFC"/>
        </w:rPr>
      </w:pPr>
      <w:r>
        <w:rPr>
          <w:rFonts w:ascii="Times New Roman" w:eastAsia="SimSun" w:hAnsi="Times New Roman" w:cs="Times New Roman"/>
          <w:b/>
          <w:bCs/>
          <w:kern w:val="2"/>
          <w:sz w:val="24"/>
          <w:szCs w:val="21"/>
          <w:shd w:val="clear" w:color="auto" w:fill="FCFCFC"/>
        </w:rPr>
        <w:t>S4 File</w:t>
      </w:r>
      <w:r w:rsidR="00C07934" w:rsidRPr="00C07934">
        <w:rPr>
          <w:rFonts w:ascii="Times New Roman" w:eastAsia="SimSun" w:hAnsi="Times New Roman" w:cs="Times New Roman"/>
          <w:b/>
          <w:bCs/>
          <w:kern w:val="2"/>
          <w:sz w:val="24"/>
          <w:szCs w:val="21"/>
          <w:shd w:val="clear" w:color="auto" w:fill="FCFCFC"/>
        </w:rPr>
        <w:t>.</w:t>
      </w:r>
      <w:r w:rsidR="00C07934" w:rsidRPr="00C07934">
        <w:rPr>
          <w:rFonts w:ascii="Times New Roman" w:eastAsia="SimSun" w:hAnsi="Times New Roman" w:cs="Times New Roman"/>
          <w:i/>
          <w:iCs/>
          <w:kern w:val="2"/>
          <w:sz w:val="24"/>
          <w:szCs w:val="21"/>
          <w:shd w:val="clear" w:color="auto" w:fill="FCFCFC"/>
        </w:rPr>
        <w:t> </w:t>
      </w:r>
      <w:r w:rsidR="00D9205F" w:rsidRPr="000E4D51">
        <w:rPr>
          <w:rFonts w:ascii="Times New Roman" w:eastAsia="SimSun" w:hAnsi="Times New Roman" w:cs="Times New Roman"/>
          <w:b/>
          <w:bCs/>
          <w:kern w:val="2"/>
          <w:sz w:val="24"/>
          <w:szCs w:val="21"/>
          <w:shd w:val="clear" w:color="auto" w:fill="FCFCFC"/>
        </w:rPr>
        <w:t>Topics of major lessons</w:t>
      </w:r>
    </w:p>
    <w:tbl>
      <w:tblPr>
        <w:tblStyle w:val="TableGrid"/>
        <w:tblW w:w="9640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6663"/>
      </w:tblGrid>
      <w:tr w:rsidR="00AA25E1" w:rsidRPr="00C07934" w14:paraId="516B56E6" w14:textId="77777777" w:rsidTr="00AA25E1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44137F" w14:textId="77777777" w:rsidR="00AA25E1" w:rsidRPr="00C07934" w:rsidRDefault="00AA25E1" w:rsidP="00C079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Modules</w:t>
            </w:r>
          </w:p>
        </w:tc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ACEA77" w14:textId="77777777" w:rsidR="00AA25E1" w:rsidRPr="00C07934" w:rsidRDefault="00AA25E1" w:rsidP="00C079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Topics covered</w:t>
            </w:r>
          </w:p>
        </w:tc>
      </w:tr>
      <w:tr w:rsidR="00AA25E1" w:rsidRPr="00C07934" w14:paraId="0CD8FC73" w14:textId="77777777" w:rsidTr="00AA25E1">
        <w:tc>
          <w:tcPr>
            <w:tcW w:w="2977" w:type="dxa"/>
            <w:tcBorders>
              <w:top w:val="single" w:sz="4" w:space="0" w:color="auto"/>
            </w:tcBorders>
            <w:hideMark/>
          </w:tcPr>
          <w:p w14:paraId="1DF1A726" w14:textId="77777777" w:rsidR="00AA25E1" w:rsidRPr="00C07934" w:rsidRDefault="00AA25E1" w:rsidP="00C0793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1) Feeling better through daily activity</w:t>
            </w:r>
          </w:p>
        </w:tc>
        <w:tc>
          <w:tcPr>
            <w:tcW w:w="6663" w:type="dxa"/>
            <w:tcBorders>
              <w:top w:val="single" w:sz="4" w:space="0" w:color="auto"/>
            </w:tcBorders>
            <w:hideMark/>
          </w:tcPr>
          <w:p w14:paraId="5AA61E5E" w14:textId="77777777" w:rsidR="00AA25E1" w:rsidRPr="00C07934" w:rsidRDefault="00AA25E1" w:rsidP="00C07934">
            <w:pPr>
              <w:widowControl w:val="0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Exercise as a treatment option for depression</w:t>
            </w:r>
          </w:p>
          <w:p w14:paraId="31E7D384" w14:textId="77777777" w:rsidR="00AA25E1" w:rsidRPr="00C07934" w:rsidRDefault="00AA25E1" w:rsidP="00C07934">
            <w:pPr>
              <w:widowControl w:val="0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Mood and physical activity interaction</w:t>
            </w:r>
          </w:p>
          <w:p w14:paraId="25AA40DA" w14:textId="77777777" w:rsidR="00AA25E1" w:rsidRPr="00C07934" w:rsidRDefault="00AA25E1" w:rsidP="00C07934">
            <w:pPr>
              <w:widowControl w:val="0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Physical benefits of exercise</w:t>
            </w:r>
          </w:p>
          <w:p w14:paraId="0F86B321" w14:textId="77777777" w:rsidR="00AA25E1" w:rsidRPr="00C07934" w:rsidRDefault="00AA25E1" w:rsidP="00C07934">
            <w:pPr>
              <w:widowControl w:val="0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Goal-setting</w:t>
            </w:r>
          </w:p>
        </w:tc>
      </w:tr>
      <w:tr w:rsidR="00AA25E1" w:rsidRPr="00C07934" w14:paraId="36E131DF" w14:textId="77777777" w:rsidTr="00AA25E1">
        <w:tc>
          <w:tcPr>
            <w:tcW w:w="2977" w:type="dxa"/>
            <w:hideMark/>
          </w:tcPr>
          <w:p w14:paraId="11A595B6" w14:textId="77777777" w:rsidR="00AA25E1" w:rsidRPr="00C07934" w:rsidRDefault="00AA25E1" w:rsidP="00C0793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2) Making physical activity enjoyable</w:t>
            </w:r>
          </w:p>
        </w:tc>
        <w:tc>
          <w:tcPr>
            <w:tcW w:w="6663" w:type="dxa"/>
            <w:hideMark/>
          </w:tcPr>
          <w:p w14:paraId="186D17C0" w14:textId="77777777" w:rsidR="00AA25E1" w:rsidRPr="00C07934" w:rsidRDefault="00AA25E1" w:rsidP="00C07934">
            <w:pPr>
              <w:widowControl w:val="0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Introducing affect</w:t>
            </w:r>
          </w:p>
          <w:p w14:paraId="2C34CFCE" w14:textId="77777777" w:rsidR="00AA25E1" w:rsidRPr="00C07934" w:rsidRDefault="00AA25E1" w:rsidP="00C07934">
            <w:pPr>
              <w:widowControl w:val="0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The importance of enjoying physical activity</w:t>
            </w:r>
          </w:p>
          <w:p w14:paraId="0114EE60" w14:textId="77777777" w:rsidR="00AA25E1" w:rsidRPr="00C07934" w:rsidRDefault="00AA25E1" w:rsidP="00C07934">
            <w:pPr>
              <w:widowControl w:val="0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Strategies and activities to increase the enjoyment of physical activity</w:t>
            </w:r>
          </w:p>
          <w:p w14:paraId="1B0998DE" w14:textId="77777777" w:rsidR="00AA25E1" w:rsidRPr="00C07934" w:rsidRDefault="00AA25E1" w:rsidP="00C07934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</w:p>
        </w:tc>
      </w:tr>
      <w:tr w:rsidR="00AA25E1" w:rsidRPr="00C07934" w14:paraId="797FDD8B" w14:textId="77777777" w:rsidTr="00AA25E1">
        <w:tc>
          <w:tcPr>
            <w:tcW w:w="2977" w:type="dxa"/>
            <w:hideMark/>
          </w:tcPr>
          <w:p w14:paraId="285B2040" w14:textId="1EAF827E" w:rsidR="00AA25E1" w:rsidRPr="00C07934" w:rsidRDefault="00AA25E1" w:rsidP="00C0793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3) Build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ing</w:t>
            </w: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 xml:space="preserve"> your self-confidence</w:t>
            </w:r>
          </w:p>
        </w:tc>
        <w:tc>
          <w:tcPr>
            <w:tcW w:w="6663" w:type="dxa"/>
            <w:hideMark/>
          </w:tcPr>
          <w:p w14:paraId="4AF10C98" w14:textId="77777777" w:rsidR="00AA25E1" w:rsidRPr="00C07934" w:rsidRDefault="00AA25E1" w:rsidP="00C07934">
            <w:pPr>
              <w:widowControl w:val="0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Self-efficacy</w:t>
            </w:r>
          </w:p>
          <w:p w14:paraId="1C7CF8CA" w14:textId="77777777" w:rsidR="00AA25E1" w:rsidRPr="00C07934" w:rsidRDefault="00AA25E1" w:rsidP="00C07934">
            <w:pPr>
              <w:widowControl w:val="0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How to increase self-efficacy</w:t>
            </w:r>
          </w:p>
          <w:p w14:paraId="0161217F" w14:textId="77777777" w:rsidR="00AA25E1" w:rsidRPr="00C07934" w:rsidRDefault="00AA25E1" w:rsidP="00C07934">
            <w:pPr>
              <w:widowControl w:val="0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Exercise experiences shared by peers</w:t>
            </w:r>
          </w:p>
        </w:tc>
      </w:tr>
      <w:tr w:rsidR="00AA25E1" w:rsidRPr="00C07934" w14:paraId="2C6E9CBE" w14:textId="77777777" w:rsidTr="00AA25E1">
        <w:tc>
          <w:tcPr>
            <w:tcW w:w="2977" w:type="dxa"/>
            <w:hideMark/>
          </w:tcPr>
          <w:p w14:paraId="462AB623" w14:textId="7F996FEE" w:rsidR="00AA25E1" w:rsidRPr="00C07934" w:rsidRDefault="00AA25E1" w:rsidP="00C0793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4) Build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ing</w:t>
            </w: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 xml:space="preserve"> your physical activity opportunity</w:t>
            </w:r>
          </w:p>
        </w:tc>
        <w:tc>
          <w:tcPr>
            <w:tcW w:w="6663" w:type="dxa"/>
            <w:hideMark/>
          </w:tcPr>
          <w:p w14:paraId="6F9A265E" w14:textId="77777777" w:rsidR="00AA25E1" w:rsidRPr="00C07934" w:rsidRDefault="00AA25E1" w:rsidP="00C07934">
            <w:pPr>
              <w:widowControl w:val="0"/>
              <w:numPr>
                <w:ilvl w:val="0"/>
                <w:numId w:val="4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The influence of environment on behaviour</w:t>
            </w:r>
          </w:p>
          <w:p w14:paraId="07BED332" w14:textId="77777777" w:rsidR="00AA25E1" w:rsidRPr="00C07934" w:rsidRDefault="00AA25E1" w:rsidP="00C07934">
            <w:pPr>
              <w:widowControl w:val="0"/>
              <w:numPr>
                <w:ilvl w:val="0"/>
                <w:numId w:val="4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How to build environment for physical activity</w:t>
            </w:r>
          </w:p>
          <w:p w14:paraId="3EB8E022" w14:textId="77777777" w:rsidR="00AA25E1" w:rsidRPr="00C07934" w:rsidRDefault="00AA25E1" w:rsidP="00C07934">
            <w:pPr>
              <w:widowControl w:val="0"/>
              <w:numPr>
                <w:ilvl w:val="0"/>
                <w:numId w:val="4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Brainstorm physical activity opportunities</w:t>
            </w:r>
          </w:p>
          <w:p w14:paraId="557B5051" w14:textId="77777777" w:rsidR="00AA25E1" w:rsidRPr="00C07934" w:rsidRDefault="00AA25E1" w:rsidP="00C07934">
            <w:pPr>
              <w:widowControl w:val="0"/>
              <w:numPr>
                <w:ilvl w:val="0"/>
                <w:numId w:val="4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Grab and go activities</w:t>
            </w:r>
          </w:p>
          <w:p w14:paraId="76C516B4" w14:textId="77777777" w:rsidR="00AA25E1" w:rsidRPr="00C07934" w:rsidRDefault="00AA25E1" w:rsidP="00C07934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</w:p>
        </w:tc>
      </w:tr>
      <w:tr w:rsidR="00AA25E1" w:rsidRPr="00C07934" w14:paraId="1001C7C6" w14:textId="77777777" w:rsidTr="00AA25E1">
        <w:tc>
          <w:tcPr>
            <w:tcW w:w="2977" w:type="dxa"/>
            <w:hideMark/>
          </w:tcPr>
          <w:p w14:paraId="6DB1CD06" w14:textId="26048B2A" w:rsidR="00AA25E1" w:rsidRPr="00C07934" w:rsidRDefault="00AA25E1" w:rsidP="00C0793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 xml:space="preserve">5)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Developing s</w:t>
            </w: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elf-regulatory skills</w:t>
            </w:r>
          </w:p>
        </w:tc>
        <w:tc>
          <w:tcPr>
            <w:tcW w:w="6663" w:type="dxa"/>
            <w:hideMark/>
          </w:tcPr>
          <w:p w14:paraId="591344C8" w14:textId="77777777" w:rsidR="00AA25E1" w:rsidRPr="00C07934" w:rsidRDefault="00AA25E1" w:rsidP="00C07934">
            <w:pPr>
              <w:widowControl w:val="0"/>
              <w:numPr>
                <w:ilvl w:val="0"/>
                <w:numId w:val="5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Action planning</w:t>
            </w:r>
          </w:p>
          <w:p w14:paraId="53429DB9" w14:textId="77777777" w:rsidR="00AA25E1" w:rsidRPr="00C07934" w:rsidRDefault="00AA25E1" w:rsidP="00C07934">
            <w:pPr>
              <w:widowControl w:val="0"/>
              <w:numPr>
                <w:ilvl w:val="0"/>
                <w:numId w:val="5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Coping planning</w:t>
            </w:r>
          </w:p>
          <w:p w14:paraId="3DA99FB8" w14:textId="77777777" w:rsidR="00AA25E1" w:rsidRPr="00C07934" w:rsidRDefault="00AA25E1" w:rsidP="00C07934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</w:p>
        </w:tc>
      </w:tr>
      <w:tr w:rsidR="00AA25E1" w:rsidRPr="00C07934" w14:paraId="23EB315B" w14:textId="77777777" w:rsidTr="00D9205F">
        <w:tc>
          <w:tcPr>
            <w:tcW w:w="2977" w:type="dxa"/>
            <w:hideMark/>
          </w:tcPr>
          <w:p w14:paraId="0A8BB7C5" w14:textId="364D6278" w:rsidR="00AA25E1" w:rsidRPr="00C07934" w:rsidRDefault="00AA25E1" w:rsidP="00C0793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 xml:space="preserve">6)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Drawing on s</w:t>
            </w: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ocial support</w:t>
            </w:r>
          </w:p>
        </w:tc>
        <w:tc>
          <w:tcPr>
            <w:tcW w:w="6663" w:type="dxa"/>
            <w:hideMark/>
          </w:tcPr>
          <w:p w14:paraId="2D15B52B" w14:textId="77777777" w:rsidR="00AA25E1" w:rsidRPr="00C07934" w:rsidRDefault="00AA25E1" w:rsidP="00C07934">
            <w:pPr>
              <w:widowControl w:val="0"/>
              <w:numPr>
                <w:ilvl w:val="0"/>
                <w:numId w:val="6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Introducing social support</w:t>
            </w:r>
          </w:p>
          <w:p w14:paraId="34D3F9BB" w14:textId="77777777" w:rsidR="00AA25E1" w:rsidRPr="00C07934" w:rsidRDefault="00AA25E1" w:rsidP="00C07934">
            <w:pPr>
              <w:widowControl w:val="0"/>
              <w:numPr>
                <w:ilvl w:val="0"/>
                <w:numId w:val="6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Build your social support</w:t>
            </w:r>
          </w:p>
          <w:p w14:paraId="43203CDF" w14:textId="77777777" w:rsidR="00AA25E1" w:rsidRPr="00C07934" w:rsidRDefault="00AA25E1" w:rsidP="00C07934">
            <w:pPr>
              <w:widowControl w:val="0"/>
              <w:numPr>
                <w:ilvl w:val="0"/>
                <w:numId w:val="6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Thinking strategies for exercise</w:t>
            </w:r>
          </w:p>
          <w:p w14:paraId="46CC0ADB" w14:textId="77777777" w:rsidR="00AA25E1" w:rsidRPr="00C07934" w:rsidRDefault="00AA25E1" w:rsidP="00C07934">
            <w:pPr>
              <w:widowControl w:val="0"/>
              <w:numPr>
                <w:ilvl w:val="0"/>
                <w:numId w:val="6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Positive self-talk</w:t>
            </w:r>
          </w:p>
        </w:tc>
      </w:tr>
      <w:tr w:rsidR="00AA25E1" w:rsidRPr="00C07934" w14:paraId="4E28B44E" w14:textId="77777777" w:rsidTr="00AA25E1">
        <w:tc>
          <w:tcPr>
            <w:tcW w:w="2977" w:type="dxa"/>
            <w:hideMark/>
          </w:tcPr>
          <w:p w14:paraId="6463F106" w14:textId="00DA6BF6" w:rsidR="00AA25E1" w:rsidRPr="00C07934" w:rsidRDefault="00AA25E1" w:rsidP="00C0793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 xml:space="preserve">7)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F</w:t>
            </w: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orm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ing</w:t>
            </w: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 xml:space="preserve"> an exercise habit</w:t>
            </w:r>
          </w:p>
        </w:tc>
        <w:tc>
          <w:tcPr>
            <w:tcW w:w="6663" w:type="dxa"/>
            <w:hideMark/>
          </w:tcPr>
          <w:p w14:paraId="69225051" w14:textId="77777777" w:rsidR="00AA25E1" w:rsidRPr="00C07934" w:rsidRDefault="00AA25E1" w:rsidP="00C07934">
            <w:pPr>
              <w:widowControl w:val="0"/>
              <w:numPr>
                <w:ilvl w:val="0"/>
                <w:numId w:val="7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Introducing habit</w:t>
            </w:r>
          </w:p>
          <w:p w14:paraId="64701043" w14:textId="77777777" w:rsidR="00AA25E1" w:rsidRPr="00C07934" w:rsidRDefault="00AA25E1" w:rsidP="00C07934">
            <w:pPr>
              <w:widowControl w:val="0"/>
              <w:numPr>
                <w:ilvl w:val="0"/>
                <w:numId w:val="7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Relating habit to physical activity</w:t>
            </w:r>
          </w:p>
          <w:p w14:paraId="3A2CB634" w14:textId="77777777" w:rsidR="00AA25E1" w:rsidRPr="00C07934" w:rsidRDefault="00AA25E1" w:rsidP="00C07934">
            <w:pPr>
              <w:widowControl w:val="0"/>
              <w:numPr>
                <w:ilvl w:val="0"/>
                <w:numId w:val="7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How to form a habit (repetition, scripts, environmental cues)</w:t>
            </w:r>
          </w:p>
          <w:p w14:paraId="6056B6E4" w14:textId="77777777" w:rsidR="00AA25E1" w:rsidRPr="00C07934" w:rsidRDefault="00AA25E1" w:rsidP="00C07934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</w:p>
        </w:tc>
      </w:tr>
      <w:tr w:rsidR="00AA25E1" w:rsidRPr="00C07934" w14:paraId="7995AD36" w14:textId="77777777" w:rsidTr="00D9205F">
        <w:tc>
          <w:tcPr>
            <w:tcW w:w="2977" w:type="dxa"/>
            <w:tcBorders>
              <w:bottom w:val="single" w:sz="4" w:space="0" w:color="auto"/>
            </w:tcBorders>
            <w:hideMark/>
          </w:tcPr>
          <w:p w14:paraId="637B2ED1" w14:textId="2104C18A" w:rsidR="00AA25E1" w:rsidRPr="00C07934" w:rsidRDefault="00AA25E1" w:rsidP="00C0793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8) Build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>ing</w:t>
            </w:r>
            <w:r w:rsidRPr="00C07934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CA"/>
              </w:rPr>
              <w:t xml:space="preserve"> your exercise identity</w:t>
            </w:r>
          </w:p>
        </w:tc>
        <w:tc>
          <w:tcPr>
            <w:tcW w:w="6663" w:type="dxa"/>
            <w:tcBorders>
              <w:bottom w:val="single" w:sz="4" w:space="0" w:color="auto"/>
            </w:tcBorders>
            <w:hideMark/>
          </w:tcPr>
          <w:p w14:paraId="07BFF181" w14:textId="77777777" w:rsidR="00AA25E1" w:rsidRPr="00C07934" w:rsidRDefault="00AA25E1" w:rsidP="00C07934">
            <w:pPr>
              <w:widowControl w:val="0"/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Introducing WHO guidelines</w:t>
            </w:r>
          </w:p>
          <w:p w14:paraId="69A092B7" w14:textId="77777777" w:rsidR="00AA25E1" w:rsidRPr="00C07934" w:rsidRDefault="00AA25E1" w:rsidP="00C07934">
            <w:pPr>
              <w:widowControl w:val="0"/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Introducing exercise identity</w:t>
            </w:r>
          </w:p>
          <w:p w14:paraId="502960CE" w14:textId="77777777" w:rsidR="00AA25E1" w:rsidRPr="00C07934" w:rsidRDefault="00AA25E1" w:rsidP="00C07934">
            <w:pPr>
              <w:widowControl w:val="0"/>
              <w:numPr>
                <w:ilvl w:val="0"/>
                <w:numId w:val="9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</w:pPr>
            <w:r w:rsidRPr="00C07934">
              <w:rPr>
                <w:rFonts w:ascii="Times New Roman" w:eastAsia="Times New Roman" w:hAnsi="Times New Roman" w:cs="Times New Roman"/>
                <w:sz w:val="24"/>
                <w:szCs w:val="21"/>
                <w:lang w:eastAsia="en-CA"/>
              </w:rPr>
              <w:t>Ways to increase exercise identity (commitment, enjoyment, social comparison, passion)</w:t>
            </w:r>
          </w:p>
        </w:tc>
      </w:tr>
    </w:tbl>
    <w:p w14:paraId="05DB26CF" w14:textId="323D678C" w:rsidR="00B70AD3" w:rsidRPr="00D9205F" w:rsidRDefault="00C07934" w:rsidP="00D9205F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shd w:val="clear" w:color="auto" w:fill="FCFCFC"/>
        </w:rPr>
      </w:pPr>
      <w:r w:rsidRPr="00C07934">
        <w:rPr>
          <w:rFonts w:ascii="Times New Roman" w:eastAsia="SimSun" w:hAnsi="Times New Roman" w:cs="Times New Roman"/>
          <w:i/>
          <w:iCs/>
          <w:kern w:val="2"/>
          <w:sz w:val="24"/>
          <w:szCs w:val="24"/>
          <w:shd w:val="clear" w:color="auto" w:fill="FCFCFC"/>
        </w:rPr>
        <w:t>Note.</w:t>
      </w:r>
      <w:r w:rsidRPr="00C07934">
        <w:rPr>
          <w:rFonts w:ascii="Times New Roman" w:eastAsia="SimSun" w:hAnsi="Times New Roman" w:cs="Times New Roman"/>
          <w:kern w:val="2"/>
          <w:sz w:val="24"/>
          <w:szCs w:val="24"/>
          <w:shd w:val="clear" w:color="auto" w:fill="FCFCFC"/>
        </w:rPr>
        <w:t xml:space="preserve"> WHO</w:t>
      </w:r>
      <w:r>
        <w:rPr>
          <w:rFonts w:ascii="Times New Roman" w:eastAsia="SimSun" w:hAnsi="Times New Roman" w:cs="Times New Roman"/>
          <w:kern w:val="2"/>
          <w:sz w:val="24"/>
          <w:szCs w:val="24"/>
          <w:shd w:val="clear" w:color="auto" w:fill="FCFCFC"/>
        </w:rPr>
        <w:t xml:space="preserve"> = </w:t>
      </w:r>
      <w:r w:rsidRPr="00C07934">
        <w:rPr>
          <w:rFonts w:ascii="Times New Roman" w:eastAsia="SimSun" w:hAnsi="Times New Roman" w:cs="Times New Roman"/>
          <w:kern w:val="2"/>
          <w:sz w:val="24"/>
          <w:szCs w:val="24"/>
          <w:shd w:val="clear" w:color="auto" w:fill="FCFCFC"/>
        </w:rPr>
        <w:t>World Health Organization</w:t>
      </w:r>
      <w:r>
        <w:rPr>
          <w:rFonts w:ascii="Times New Roman" w:eastAsia="SimSun" w:hAnsi="Times New Roman" w:cs="Times New Roman"/>
          <w:kern w:val="2"/>
          <w:sz w:val="24"/>
          <w:szCs w:val="24"/>
          <w:shd w:val="clear" w:color="auto" w:fill="FCFCFC"/>
        </w:rPr>
        <w:t>.</w:t>
      </w:r>
    </w:p>
    <w:sectPr w:rsidR="00B70AD3" w:rsidRPr="00D920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965AC0"/>
    <w:multiLevelType w:val="multilevel"/>
    <w:tmpl w:val="6AC47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4B109B"/>
    <w:multiLevelType w:val="multilevel"/>
    <w:tmpl w:val="51BC28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0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0"/>
      <w:numFmt w:val="decimal"/>
      <w:lvlText w:val="%3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5473C4A"/>
    <w:multiLevelType w:val="multilevel"/>
    <w:tmpl w:val="2220A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82765F"/>
    <w:multiLevelType w:val="multilevel"/>
    <w:tmpl w:val="C5F848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2AB51B7"/>
    <w:multiLevelType w:val="multilevel"/>
    <w:tmpl w:val="2FBA6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4D031A3"/>
    <w:multiLevelType w:val="multilevel"/>
    <w:tmpl w:val="01C684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34003D9"/>
    <w:multiLevelType w:val="multilevel"/>
    <w:tmpl w:val="A2CAD2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1083E97"/>
    <w:multiLevelType w:val="multilevel"/>
    <w:tmpl w:val="E71800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4100D55"/>
    <w:multiLevelType w:val="multilevel"/>
    <w:tmpl w:val="3BCA43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2"/>
  </w:num>
  <w:num w:numId="5">
    <w:abstractNumId w:val="7"/>
  </w:num>
  <w:num w:numId="6">
    <w:abstractNumId w:val="4"/>
  </w:num>
  <w:num w:numId="7">
    <w:abstractNumId w:val="8"/>
  </w:num>
  <w:num w:numId="8">
    <w:abstractNumId w:val="1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934"/>
    <w:rsid w:val="000E4D51"/>
    <w:rsid w:val="007219EC"/>
    <w:rsid w:val="00735F02"/>
    <w:rsid w:val="00A32D11"/>
    <w:rsid w:val="00AA25E1"/>
    <w:rsid w:val="00B70AD3"/>
    <w:rsid w:val="00C07934"/>
    <w:rsid w:val="00C94E8C"/>
    <w:rsid w:val="00D9205F"/>
    <w:rsid w:val="00E33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978FE"/>
  <w15:chartTrackingRefBased/>
  <w15:docId w15:val="{59006229-F548-4374-A142-8736B8D96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sid w:val="00C07934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Yiling</dc:creator>
  <cp:keywords/>
  <dc:description/>
  <cp:lastModifiedBy>Tang, Yiling</cp:lastModifiedBy>
  <cp:revision>4</cp:revision>
  <dcterms:created xsi:type="dcterms:W3CDTF">2024-10-02T22:56:00Z</dcterms:created>
  <dcterms:modified xsi:type="dcterms:W3CDTF">2024-10-10T22:23:00Z</dcterms:modified>
</cp:coreProperties>
</file>